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A6A58" w14:textId="77777777" w:rsidR="00477241" w:rsidRPr="00370649" w:rsidRDefault="00477241" w:rsidP="00477241">
      <w:pPr>
        <w:spacing w:after="225" w:line="360" w:lineRule="auto"/>
        <w:textAlignment w:val="baseline"/>
        <w:rPr>
          <w:color w:val="000000" w:themeColor="text1"/>
          <w:sz w:val="22"/>
          <w:szCs w:val="22"/>
        </w:rPr>
      </w:pPr>
      <w:r w:rsidRPr="00370649">
        <w:rPr>
          <w:b/>
          <w:bCs/>
          <w:i/>
          <w:iCs/>
          <w:color w:val="000000" w:themeColor="text1"/>
          <w:sz w:val="22"/>
          <w:szCs w:val="22"/>
          <w:lang w:eastAsia="en-AU"/>
        </w:rPr>
        <w:t>Supplementary table 2:</w:t>
      </w:r>
      <w:r w:rsidRPr="00370649">
        <w:rPr>
          <w:color w:val="000000" w:themeColor="text1"/>
          <w:sz w:val="22"/>
          <w:szCs w:val="22"/>
          <w:lang w:eastAsia="en-AU"/>
        </w:rPr>
        <w:t xml:space="preserve"> Baseline characteristics of IIM patients and subgroup of healthy controls over 50 years of age </w:t>
      </w:r>
    </w:p>
    <w:tbl>
      <w:tblPr>
        <w:tblStyle w:val="TableGrid"/>
        <w:tblW w:w="458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139"/>
        <w:gridCol w:w="1459"/>
        <w:gridCol w:w="1131"/>
        <w:gridCol w:w="980"/>
        <w:gridCol w:w="1297"/>
        <w:gridCol w:w="1144"/>
      </w:tblGrid>
      <w:tr w:rsidR="005C42F1" w:rsidRPr="00370649" w14:paraId="02C5C554" w14:textId="77777777" w:rsidTr="00E858A3">
        <w:trPr>
          <w:trHeight w:val="601"/>
        </w:trPr>
        <w:tc>
          <w:tcPr>
            <w:tcW w:w="682" w:type="pct"/>
            <w:hideMark/>
          </w:tcPr>
          <w:p w14:paraId="24FEB206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A0053FD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IIM (n=10)</w:t>
            </w:r>
          </w:p>
        </w:tc>
        <w:tc>
          <w:tcPr>
            <w:tcW w:w="881" w:type="pct"/>
            <w:noWrap/>
            <w:hideMark/>
          </w:tcPr>
          <w:p w14:paraId="59A2F982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Healthy controls (n=13)</w:t>
            </w:r>
          </w:p>
        </w:tc>
        <w:tc>
          <w:tcPr>
            <w:tcW w:w="683" w:type="pct"/>
            <w:noWrap/>
            <w:hideMark/>
          </w:tcPr>
          <w:p w14:paraId="5C4ADFF1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p-value </w:t>
            </w:r>
            <w:r w:rsidRPr="00E858A3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592" w:type="pct"/>
            <w:noWrap/>
            <w:hideMark/>
          </w:tcPr>
          <w:p w14:paraId="3F7E1A16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IBM (n=5)</w:t>
            </w:r>
          </w:p>
        </w:tc>
        <w:tc>
          <w:tcPr>
            <w:tcW w:w="783" w:type="pct"/>
            <w:noWrap/>
            <w:hideMark/>
          </w:tcPr>
          <w:p w14:paraId="63BB894B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NAM (n=5)</w:t>
            </w:r>
          </w:p>
        </w:tc>
        <w:tc>
          <w:tcPr>
            <w:tcW w:w="691" w:type="pct"/>
            <w:noWrap/>
            <w:hideMark/>
          </w:tcPr>
          <w:p w14:paraId="2C8EF124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p-value </w:t>
            </w:r>
            <w:r w:rsidRPr="00E858A3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C42F1" w:rsidRPr="00370649" w14:paraId="5CE48949" w14:textId="77777777" w:rsidTr="00E858A3">
        <w:trPr>
          <w:trHeight w:val="309"/>
        </w:trPr>
        <w:tc>
          <w:tcPr>
            <w:tcW w:w="682" w:type="pct"/>
            <w:hideMark/>
          </w:tcPr>
          <w:p w14:paraId="782FD36C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Age, mean (SD)</w:t>
            </w:r>
          </w:p>
        </w:tc>
        <w:tc>
          <w:tcPr>
            <w:tcW w:w="688" w:type="pct"/>
            <w:noWrap/>
            <w:hideMark/>
          </w:tcPr>
          <w:p w14:paraId="5DCEC102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67.00 (8.18)</w:t>
            </w:r>
          </w:p>
        </w:tc>
        <w:tc>
          <w:tcPr>
            <w:tcW w:w="881" w:type="pct"/>
            <w:noWrap/>
            <w:hideMark/>
          </w:tcPr>
          <w:p w14:paraId="5FCF5459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61.00 (7.47)</w:t>
            </w:r>
          </w:p>
        </w:tc>
        <w:tc>
          <w:tcPr>
            <w:tcW w:w="683" w:type="pct"/>
            <w:noWrap/>
            <w:hideMark/>
          </w:tcPr>
          <w:p w14:paraId="2FE3C661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592" w:type="pct"/>
            <w:noWrap/>
            <w:hideMark/>
          </w:tcPr>
          <w:p w14:paraId="503E4E3B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70.40 (6.50)</w:t>
            </w:r>
          </w:p>
        </w:tc>
        <w:tc>
          <w:tcPr>
            <w:tcW w:w="783" w:type="pct"/>
            <w:noWrap/>
            <w:hideMark/>
          </w:tcPr>
          <w:p w14:paraId="014C02DB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63.60 (8.91)</w:t>
            </w:r>
          </w:p>
        </w:tc>
        <w:tc>
          <w:tcPr>
            <w:tcW w:w="691" w:type="pct"/>
            <w:noWrap/>
            <w:hideMark/>
          </w:tcPr>
          <w:p w14:paraId="5C1641BB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82</w:t>
            </w:r>
          </w:p>
        </w:tc>
      </w:tr>
      <w:tr w:rsidR="005C42F1" w:rsidRPr="00370649" w14:paraId="3ED56E4A" w14:textId="77777777" w:rsidTr="00E858A3">
        <w:trPr>
          <w:trHeight w:val="300"/>
        </w:trPr>
        <w:tc>
          <w:tcPr>
            <w:tcW w:w="682" w:type="pct"/>
            <w:noWrap/>
            <w:hideMark/>
          </w:tcPr>
          <w:p w14:paraId="46739F78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Male, n (%)</w:t>
            </w:r>
          </w:p>
        </w:tc>
        <w:tc>
          <w:tcPr>
            <w:tcW w:w="688" w:type="pct"/>
            <w:noWrap/>
            <w:hideMark/>
          </w:tcPr>
          <w:p w14:paraId="5CB9924A" w14:textId="031D5C38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8 (8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881" w:type="pct"/>
            <w:noWrap/>
            <w:hideMark/>
          </w:tcPr>
          <w:p w14:paraId="562DF69A" w14:textId="18679488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6 (42.9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683" w:type="pct"/>
            <w:vMerge w:val="restart"/>
            <w:noWrap/>
            <w:hideMark/>
          </w:tcPr>
          <w:p w14:paraId="3C5A43FE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592" w:type="pct"/>
            <w:noWrap/>
            <w:hideMark/>
          </w:tcPr>
          <w:p w14:paraId="6DEF3D24" w14:textId="58B9E41F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5 (10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783" w:type="pct"/>
            <w:noWrap/>
            <w:hideMark/>
          </w:tcPr>
          <w:p w14:paraId="0E096E11" w14:textId="6E716B60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3 (6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691" w:type="pct"/>
            <w:vMerge w:val="restart"/>
            <w:noWrap/>
            <w:hideMark/>
          </w:tcPr>
          <w:p w14:paraId="1AD02984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84</w:t>
            </w:r>
          </w:p>
        </w:tc>
      </w:tr>
      <w:tr w:rsidR="005C42F1" w:rsidRPr="00370649" w14:paraId="759A2191" w14:textId="77777777" w:rsidTr="00E858A3">
        <w:trPr>
          <w:trHeight w:val="300"/>
        </w:trPr>
        <w:tc>
          <w:tcPr>
            <w:tcW w:w="682" w:type="pct"/>
            <w:noWrap/>
            <w:hideMark/>
          </w:tcPr>
          <w:p w14:paraId="1CF4F5B6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Female, n (%)</w:t>
            </w:r>
          </w:p>
        </w:tc>
        <w:tc>
          <w:tcPr>
            <w:tcW w:w="688" w:type="pct"/>
            <w:noWrap/>
            <w:hideMark/>
          </w:tcPr>
          <w:p w14:paraId="7C82FF03" w14:textId="6A596C8B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 (2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881" w:type="pct"/>
            <w:noWrap/>
            <w:hideMark/>
          </w:tcPr>
          <w:p w14:paraId="487E0343" w14:textId="4AAD0303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8 (57.1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683" w:type="pct"/>
            <w:vMerge/>
            <w:hideMark/>
          </w:tcPr>
          <w:p w14:paraId="254FEDD8" w14:textId="77777777" w:rsidR="00477241" w:rsidRPr="00E858A3" w:rsidRDefault="00477241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592" w:type="pct"/>
            <w:noWrap/>
            <w:hideMark/>
          </w:tcPr>
          <w:p w14:paraId="06643C68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783" w:type="pct"/>
            <w:noWrap/>
            <w:hideMark/>
          </w:tcPr>
          <w:p w14:paraId="4E6E1974" w14:textId="10313438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 (4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691" w:type="pct"/>
            <w:vMerge/>
            <w:hideMark/>
          </w:tcPr>
          <w:p w14:paraId="70D34F67" w14:textId="77777777" w:rsidR="00477241" w:rsidRPr="00E858A3" w:rsidRDefault="00477241" w:rsidP="00551D0D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5C42F1" w:rsidRPr="00370649" w14:paraId="2C878E54" w14:textId="77777777" w:rsidTr="00E858A3">
        <w:trPr>
          <w:trHeight w:val="300"/>
        </w:trPr>
        <w:tc>
          <w:tcPr>
            <w:tcW w:w="682" w:type="pct"/>
            <w:hideMark/>
          </w:tcPr>
          <w:p w14:paraId="3506C152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Body Mass Index, mean (SD)</w:t>
            </w:r>
          </w:p>
        </w:tc>
        <w:tc>
          <w:tcPr>
            <w:tcW w:w="688" w:type="pct"/>
            <w:noWrap/>
            <w:hideMark/>
          </w:tcPr>
          <w:p w14:paraId="5F333430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7.80 (6.19)</w:t>
            </w:r>
          </w:p>
        </w:tc>
        <w:tc>
          <w:tcPr>
            <w:tcW w:w="881" w:type="pct"/>
            <w:noWrap/>
            <w:hideMark/>
          </w:tcPr>
          <w:p w14:paraId="4A6607A1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6.83 (3.74)</w:t>
            </w:r>
          </w:p>
        </w:tc>
        <w:tc>
          <w:tcPr>
            <w:tcW w:w="683" w:type="pct"/>
            <w:noWrap/>
            <w:hideMark/>
          </w:tcPr>
          <w:p w14:paraId="473F7E6F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644</w:t>
            </w:r>
          </w:p>
        </w:tc>
        <w:tc>
          <w:tcPr>
            <w:tcW w:w="592" w:type="pct"/>
            <w:noWrap/>
            <w:hideMark/>
          </w:tcPr>
          <w:p w14:paraId="69E24515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4.20 (3.25)</w:t>
            </w:r>
          </w:p>
        </w:tc>
        <w:tc>
          <w:tcPr>
            <w:tcW w:w="783" w:type="pct"/>
            <w:noWrap/>
            <w:hideMark/>
          </w:tcPr>
          <w:p w14:paraId="288131E3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31.40 (6.57)</w:t>
            </w:r>
          </w:p>
        </w:tc>
        <w:tc>
          <w:tcPr>
            <w:tcW w:w="691" w:type="pct"/>
            <w:noWrap/>
            <w:hideMark/>
          </w:tcPr>
          <w:p w14:paraId="7F63A395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49</w:t>
            </w:r>
          </w:p>
        </w:tc>
      </w:tr>
      <w:tr w:rsidR="005C42F1" w:rsidRPr="00370649" w14:paraId="21F9B1B8" w14:textId="77777777" w:rsidTr="00E858A3">
        <w:trPr>
          <w:trHeight w:val="300"/>
        </w:trPr>
        <w:tc>
          <w:tcPr>
            <w:tcW w:w="682" w:type="pct"/>
            <w:hideMark/>
          </w:tcPr>
          <w:p w14:paraId="676C0873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Manual Muscle Testing 26, median (IQR)</w:t>
            </w:r>
          </w:p>
        </w:tc>
        <w:tc>
          <w:tcPr>
            <w:tcW w:w="688" w:type="pct"/>
            <w:noWrap/>
            <w:hideMark/>
          </w:tcPr>
          <w:p w14:paraId="368D1F1C" w14:textId="36797BE2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03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(181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, 223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81" w:type="pct"/>
            <w:noWrap/>
            <w:hideMark/>
          </w:tcPr>
          <w:p w14:paraId="5EEF4E43" w14:textId="0CB77C41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6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 xml:space="preserve"> (26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, 260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83" w:type="pct"/>
            <w:noWrap/>
            <w:hideMark/>
          </w:tcPr>
          <w:p w14:paraId="1D9A390F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592" w:type="pct"/>
            <w:noWrap/>
            <w:hideMark/>
          </w:tcPr>
          <w:p w14:paraId="408BAA53" w14:textId="14AAA469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03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 xml:space="preserve"> (175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, 221.5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83" w:type="pct"/>
            <w:noWrap/>
            <w:hideMark/>
          </w:tcPr>
          <w:p w14:paraId="4911FCA1" w14:textId="7172140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00.5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 xml:space="preserve"> (181.0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, 238.5</w:t>
            </w:r>
            <w:r w:rsidR="00F2366D" w:rsidRPr="00E858A3">
              <w:rPr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91" w:type="pct"/>
            <w:noWrap/>
            <w:hideMark/>
          </w:tcPr>
          <w:p w14:paraId="52159B75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1</w:t>
            </w:r>
          </w:p>
        </w:tc>
      </w:tr>
      <w:tr w:rsidR="005C42F1" w:rsidRPr="00370649" w14:paraId="6741A6FC" w14:textId="77777777" w:rsidTr="00E858A3">
        <w:trPr>
          <w:trHeight w:val="300"/>
        </w:trPr>
        <w:tc>
          <w:tcPr>
            <w:tcW w:w="682" w:type="pct"/>
            <w:hideMark/>
          </w:tcPr>
          <w:p w14:paraId="0323ADFF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Participant VAS (10cm), median (IQR)</w:t>
            </w:r>
          </w:p>
        </w:tc>
        <w:tc>
          <w:tcPr>
            <w:tcW w:w="688" w:type="pct"/>
            <w:noWrap/>
            <w:hideMark/>
          </w:tcPr>
          <w:p w14:paraId="0AD6D46D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4.33 (1.50, 6.55)</w:t>
            </w:r>
          </w:p>
        </w:tc>
        <w:tc>
          <w:tcPr>
            <w:tcW w:w="881" w:type="pct"/>
            <w:noWrap/>
            <w:hideMark/>
          </w:tcPr>
          <w:p w14:paraId="6EA00355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0 (0.00, 0.20)</w:t>
            </w:r>
          </w:p>
        </w:tc>
        <w:tc>
          <w:tcPr>
            <w:tcW w:w="683" w:type="pct"/>
            <w:noWrap/>
            <w:hideMark/>
          </w:tcPr>
          <w:p w14:paraId="0BACCB62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592" w:type="pct"/>
            <w:noWrap/>
            <w:hideMark/>
          </w:tcPr>
          <w:p w14:paraId="7F032E5D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5.75 (5.00, 7.80)</w:t>
            </w:r>
          </w:p>
        </w:tc>
        <w:tc>
          <w:tcPr>
            <w:tcW w:w="783" w:type="pct"/>
            <w:noWrap/>
            <w:hideMark/>
          </w:tcPr>
          <w:p w14:paraId="381695BB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1.50 (1.10, 3.65)</w:t>
            </w:r>
          </w:p>
        </w:tc>
        <w:tc>
          <w:tcPr>
            <w:tcW w:w="691" w:type="pct"/>
            <w:noWrap/>
            <w:hideMark/>
          </w:tcPr>
          <w:p w14:paraId="557AE8CB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4</w:t>
            </w:r>
          </w:p>
        </w:tc>
      </w:tr>
      <w:tr w:rsidR="005C42F1" w:rsidRPr="00370649" w14:paraId="53E5AD39" w14:textId="77777777" w:rsidTr="00E858A3">
        <w:trPr>
          <w:trHeight w:val="300"/>
        </w:trPr>
        <w:tc>
          <w:tcPr>
            <w:tcW w:w="682" w:type="pct"/>
            <w:hideMark/>
          </w:tcPr>
          <w:p w14:paraId="5CAFF952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Physician VAS (10cm), median (IQR)</w:t>
            </w:r>
          </w:p>
        </w:tc>
        <w:tc>
          <w:tcPr>
            <w:tcW w:w="688" w:type="pct"/>
            <w:noWrap/>
            <w:hideMark/>
          </w:tcPr>
          <w:p w14:paraId="65FCAE95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3.08 (1.90, 4.40)</w:t>
            </w:r>
          </w:p>
        </w:tc>
        <w:tc>
          <w:tcPr>
            <w:tcW w:w="881" w:type="pct"/>
            <w:noWrap/>
            <w:hideMark/>
          </w:tcPr>
          <w:p w14:paraId="29C26445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0 (0.00, 0.00)</w:t>
            </w:r>
          </w:p>
        </w:tc>
        <w:tc>
          <w:tcPr>
            <w:tcW w:w="683" w:type="pct"/>
            <w:noWrap/>
            <w:hideMark/>
          </w:tcPr>
          <w:p w14:paraId="218D7240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592" w:type="pct"/>
            <w:noWrap/>
            <w:hideMark/>
          </w:tcPr>
          <w:p w14:paraId="4A64CA28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3.80 (2.35, 3.90)</w:t>
            </w:r>
          </w:p>
        </w:tc>
        <w:tc>
          <w:tcPr>
            <w:tcW w:w="783" w:type="pct"/>
            <w:noWrap/>
            <w:hideMark/>
          </w:tcPr>
          <w:p w14:paraId="17AC3042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1.90 (0.45, 4.40)</w:t>
            </w:r>
          </w:p>
        </w:tc>
        <w:tc>
          <w:tcPr>
            <w:tcW w:w="691" w:type="pct"/>
            <w:noWrap/>
            <w:hideMark/>
          </w:tcPr>
          <w:p w14:paraId="43C411A5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5C42F1" w:rsidRPr="00370649" w14:paraId="730378F8" w14:textId="77777777" w:rsidTr="00E858A3">
        <w:trPr>
          <w:trHeight w:val="300"/>
        </w:trPr>
        <w:tc>
          <w:tcPr>
            <w:tcW w:w="682" w:type="pct"/>
            <w:hideMark/>
          </w:tcPr>
          <w:p w14:paraId="2D334C15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HAQ, median (IQR)</w:t>
            </w:r>
          </w:p>
        </w:tc>
        <w:tc>
          <w:tcPr>
            <w:tcW w:w="688" w:type="pct"/>
            <w:noWrap/>
            <w:hideMark/>
          </w:tcPr>
          <w:p w14:paraId="23FA9C72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53 (0.30, 0.85)</w:t>
            </w:r>
          </w:p>
        </w:tc>
        <w:tc>
          <w:tcPr>
            <w:tcW w:w="881" w:type="pct"/>
            <w:noWrap/>
            <w:hideMark/>
          </w:tcPr>
          <w:p w14:paraId="60507A95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00 (0.00, 0.00)</w:t>
            </w:r>
          </w:p>
        </w:tc>
        <w:tc>
          <w:tcPr>
            <w:tcW w:w="683" w:type="pct"/>
            <w:noWrap/>
            <w:hideMark/>
          </w:tcPr>
          <w:p w14:paraId="0A7B96AD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592" w:type="pct"/>
            <w:noWrap/>
            <w:hideMark/>
          </w:tcPr>
          <w:p w14:paraId="42501794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85 (0.30, 1.15)</w:t>
            </w:r>
          </w:p>
        </w:tc>
        <w:tc>
          <w:tcPr>
            <w:tcW w:w="783" w:type="pct"/>
            <w:noWrap/>
            <w:hideMark/>
          </w:tcPr>
          <w:p w14:paraId="15A57377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0.50 (0.45, 0.55)</w:t>
            </w:r>
          </w:p>
        </w:tc>
        <w:tc>
          <w:tcPr>
            <w:tcW w:w="691" w:type="pct"/>
            <w:noWrap/>
            <w:hideMark/>
          </w:tcPr>
          <w:p w14:paraId="074B68E3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3</w:t>
            </w:r>
          </w:p>
        </w:tc>
      </w:tr>
      <w:tr w:rsidR="005C42F1" w:rsidRPr="00370649" w14:paraId="05C2503F" w14:textId="77777777" w:rsidTr="00E858A3">
        <w:trPr>
          <w:trHeight w:val="309"/>
        </w:trPr>
        <w:tc>
          <w:tcPr>
            <w:tcW w:w="682" w:type="pct"/>
            <w:hideMark/>
          </w:tcPr>
          <w:p w14:paraId="6744BE3F" w14:textId="77777777" w:rsidR="00477241" w:rsidRPr="00E858A3" w:rsidRDefault="00477241" w:rsidP="00551D0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Creatine Kinase, median (IQR)</w:t>
            </w:r>
          </w:p>
        </w:tc>
        <w:tc>
          <w:tcPr>
            <w:tcW w:w="688" w:type="pct"/>
            <w:noWrap/>
            <w:hideMark/>
          </w:tcPr>
          <w:p w14:paraId="53437657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78.5 (221.0, 696.0)</w:t>
            </w:r>
          </w:p>
        </w:tc>
        <w:tc>
          <w:tcPr>
            <w:tcW w:w="881" w:type="pct"/>
            <w:noWrap/>
            <w:hideMark/>
          </w:tcPr>
          <w:p w14:paraId="5E1FC052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127.5 (63.0, 137.0)</w:t>
            </w:r>
          </w:p>
        </w:tc>
        <w:tc>
          <w:tcPr>
            <w:tcW w:w="683" w:type="pct"/>
            <w:noWrap/>
            <w:hideMark/>
          </w:tcPr>
          <w:p w14:paraId="0321E608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592" w:type="pct"/>
            <w:noWrap/>
            <w:hideMark/>
          </w:tcPr>
          <w:p w14:paraId="46826506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221.0 (201.0, 258.0)</w:t>
            </w:r>
          </w:p>
        </w:tc>
        <w:tc>
          <w:tcPr>
            <w:tcW w:w="783" w:type="pct"/>
            <w:noWrap/>
            <w:hideMark/>
          </w:tcPr>
          <w:p w14:paraId="136A5FCA" w14:textId="77777777" w:rsidR="00477241" w:rsidRPr="00E858A3" w:rsidRDefault="00477241" w:rsidP="00E858A3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>636.0 (299.0, 725.0)</w:t>
            </w:r>
          </w:p>
        </w:tc>
        <w:tc>
          <w:tcPr>
            <w:tcW w:w="691" w:type="pct"/>
            <w:noWrap/>
            <w:hideMark/>
          </w:tcPr>
          <w:p w14:paraId="72E9933C" w14:textId="77777777" w:rsidR="00477241" w:rsidRPr="00E858A3" w:rsidRDefault="00477241" w:rsidP="00E858A3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5</w:t>
            </w:r>
          </w:p>
        </w:tc>
      </w:tr>
      <w:tr w:rsidR="00477241" w:rsidRPr="00370649" w14:paraId="68DC05E6" w14:textId="77777777" w:rsidTr="00E858A3">
        <w:trPr>
          <w:trHeight w:val="358"/>
        </w:trPr>
        <w:tc>
          <w:tcPr>
            <w:tcW w:w="5000" w:type="pct"/>
            <w:gridSpan w:val="7"/>
            <w:noWrap/>
            <w:hideMark/>
          </w:tcPr>
          <w:p w14:paraId="0A8D46A6" w14:textId="77777777" w:rsidR="00477241" w:rsidRPr="00E858A3" w:rsidRDefault="00477241" w:rsidP="00551D0D">
            <w:pPr>
              <w:spacing w:line="360" w:lineRule="auto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E858A3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lastRenderedPageBreak/>
              <w:t>a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 xml:space="preserve"> One-way ANOVA, Mann-Whitney U, Fisher's Exact test; </w:t>
            </w:r>
            <w:r w:rsidRPr="00E858A3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t>b</w:t>
            </w:r>
            <w:r w:rsidRPr="00E858A3">
              <w:rPr>
                <w:color w:val="000000" w:themeColor="text1"/>
                <w:sz w:val="20"/>
                <w:szCs w:val="20"/>
                <w:lang w:eastAsia="en-AU"/>
              </w:rPr>
              <w:t xml:space="preserve"> One-way ANOVA, Kruskal-Wallis, Fishers' Exact test</w:t>
            </w:r>
          </w:p>
        </w:tc>
      </w:tr>
    </w:tbl>
    <w:p w14:paraId="50FAE702" w14:textId="77777777" w:rsidR="004B22DA" w:rsidRPr="00E858A3" w:rsidRDefault="004B22DA" w:rsidP="00477241">
      <w:pPr>
        <w:spacing w:after="225" w:line="360" w:lineRule="auto"/>
        <w:textAlignment w:val="baseline"/>
        <w:rPr>
          <w:color w:val="000000" w:themeColor="text1"/>
          <w:sz w:val="20"/>
          <w:szCs w:val="20"/>
        </w:rPr>
      </w:pPr>
    </w:p>
    <w:p w14:paraId="5BDB4037" w14:textId="4CA1A396" w:rsidR="00477241" w:rsidRPr="00370649" w:rsidRDefault="00477241" w:rsidP="00477241">
      <w:pPr>
        <w:spacing w:after="225" w:line="360" w:lineRule="auto"/>
        <w:textAlignment w:val="baseline"/>
        <w:rPr>
          <w:color w:val="000000" w:themeColor="text1"/>
          <w:sz w:val="22"/>
          <w:szCs w:val="22"/>
        </w:rPr>
      </w:pPr>
      <w:r w:rsidRPr="00370649">
        <w:rPr>
          <w:color w:val="000000" w:themeColor="text1"/>
          <w:sz w:val="22"/>
          <w:szCs w:val="22"/>
        </w:rPr>
        <w:t xml:space="preserve">IIM: idiopathic inflammatory myopathy, IBM: inclusion body myositis, NAM: necrotising autoimmune myopathy, statistically </w:t>
      </w:r>
      <w:r w:rsidRPr="00E858A3">
        <w:rPr>
          <w:color w:val="000000" w:themeColor="text1"/>
          <w:sz w:val="22"/>
          <w:szCs w:val="22"/>
        </w:rPr>
        <w:t>significant p&lt;0.05</w:t>
      </w:r>
      <w:r w:rsidR="00787F36" w:rsidRPr="00E858A3">
        <w:rPr>
          <w:color w:val="000000" w:themeColor="text1"/>
          <w:sz w:val="22"/>
          <w:szCs w:val="22"/>
        </w:rPr>
        <w:t xml:space="preserve">, </w:t>
      </w:r>
      <w:r w:rsidR="00787F36" w:rsidRPr="00E858A3">
        <w:rPr>
          <w:color w:val="000000" w:themeColor="text1"/>
          <w:sz w:val="22"/>
          <w:szCs w:val="22"/>
          <w:highlight w:val="yellow"/>
        </w:rPr>
        <w:t>IQR: inter quartile range</w:t>
      </w:r>
    </w:p>
    <w:p w14:paraId="027462C3" w14:textId="77777777" w:rsidR="00613965" w:rsidRPr="00E7396B" w:rsidRDefault="00613965">
      <w:pPr>
        <w:rPr>
          <w:sz w:val="22"/>
          <w:szCs w:val="22"/>
        </w:rPr>
      </w:pPr>
    </w:p>
    <w:sectPr w:rsidR="00613965" w:rsidRPr="00E7396B" w:rsidSect="002827D1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41"/>
    <w:rsid w:val="00002628"/>
    <w:rsid w:val="0000401A"/>
    <w:rsid w:val="0001348C"/>
    <w:rsid w:val="000144B1"/>
    <w:rsid w:val="00014B48"/>
    <w:rsid w:val="00025DB6"/>
    <w:rsid w:val="0003191E"/>
    <w:rsid w:val="00032075"/>
    <w:rsid w:val="0004441B"/>
    <w:rsid w:val="00045681"/>
    <w:rsid w:val="0005164E"/>
    <w:rsid w:val="000531C8"/>
    <w:rsid w:val="00054DB8"/>
    <w:rsid w:val="00057323"/>
    <w:rsid w:val="00060478"/>
    <w:rsid w:val="000606BE"/>
    <w:rsid w:val="00062932"/>
    <w:rsid w:val="00070258"/>
    <w:rsid w:val="00074ECB"/>
    <w:rsid w:val="00080C55"/>
    <w:rsid w:val="00080F85"/>
    <w:rsid w:val="000831F1"/>
    <w:rsid w:val="00091450"/>
    <w:rsid w:val="000960B0"/>
    <w:rsid w:val="000A188A"/>
    <w:rsid w:val="000A2B79"/>
    <w:rsid w:val="000A6DBA"/>
    <w:rsid w:val="000B4FA0"/>
    <w:rsid w:val="000C3C45"/>
    <w:rsid w:val="000D0323"/>
    <w:rsid w:val="000D0FA1"/>
    <w:rsid w:val="000D5AC0"/>
    <w:rsid w:val="000D71C3"/>
    <w:rsid w:val="000D7AFC"/>
    <w:rsid w:val="000E129F"/>
    <w:rsid w:val="000E389E"/>
    <w:rsid w:val="000E5CC3"/>
    <w:rsid w:val="000E7954"/>
    <w:rsid w:val="000F2C67"/>
    <w:rsid w:val="00102EDE"/>
    <w:rsid w:val="0011097C"/>
    <w:rsid w:val="00115AE1"/>
    <w:rsid w:val="00117446"/>
    <w:rsid w:val="00117A8F"/>
    <w:rsid w:val="0012093C"/>
    <w:rsid w:val="00121681"/>
    <w:rsid w:val="001348B9"/>
    <w:rsid w:val="0015537B"/>
    <w:rsid w:val="00155595"/>
    <w:rsid w:val="00157844"/>
    <w:rsid w:val="00157F5D"/>
    <w:rsid w:val="00161C5A"/>
    <w:rsid w:val="00164142"/>
    <w:rsid w:val="00170C90"/>
    <w:rsid w:val="00172492"/>
    <w:rsid w:val="0017356C"/>
    <w:rsid w:val="00174568"/>
    <w:rsid w:val="00195DE7"/>
    <w:rsid w:val="001A1F2E"/>
    <w:rsid w:val="001A3069"/>
    <w:rsid w:val="001A7AF9"/>
    <w:rsid w:val="001C10C2"/>
    <w:rsid w:val="001C2303"/>
    <w:rsid w:val="001D0594"/>
    <w:rsid w:val="001D356F"/>
    <w:rsid w:val="001E1F80"/>
    <w:rsid w:val="001E2E84"/>
    <w:rsid w:val="001E35F8"/>
    <w:rsid w:val="001F0707"/>
    <w:rsid w:val="001F137D"/>
    <w:rsid w:val="001F1626"/>
    <w:rsid w:val="001F4CA3"/>
    <w:rsid w:val="001F5583"/>
    <w:rsid w:val="001F588C"/>
    <w:rsid w:val="001F739F"/>
    <w:rsid w:val="002018D2"/>
    <w:rsid w:val="002138CC"/>
    <w:rsid w:val="00220B99"/>
    <w:rsid w:val="00236107"/>
    <w:rsid w:val="002366AD"/>
    <w:rsid w:val="00242636"/>
    <w:rsid w:val="00260875"/>
    <w:rsid w:val="00262EB4"/>
    <w:rsid w:val="00271713"/>
    <w:rsid w:val="00272721"/>
    <w:rsid w:val="002827D1"/>
    <w:rsid w:val="00283FB1"/>
    <w:rsid w:val="00284B88"/>
    <w:rsid w:val="00287089"/>
    <w:rsid w:val="00294DF1"/>
    <w:rsid w:val="002A5DB1"/>
    <w:rsid w:val="002B167A"/>
    <w:rsid w:val="002B3CCE"/>
    <w:rsid w:val="002B674E"/>
    <w:rsid w:val="002C1A93"/>
    <w:rsid w:val="002C2E10"/>
    <w:rsid w:val="002C3DEB"/>
    <w:rsid w:val="002C4FE7"/>
    <w:rsid w:val="002C7E48"/>
    <w:rsid w:val="002D7F82"/>
    <w:rsid w:val="002E08CF"/>
    <w:rsid w:val="002E2F70"/>
    <w:rsid w:val="002F4B27"/>
    <w:rsid w:val="00301EF9"/>
    <w:rsid w:val="003021AB"/>
    <w:rsid w:val="003079BD"/>
    <w:rsid w:val="00311421"/>
    <w:rsid w:val="00312CE5"/>
    <w:rsid w:val="00321577"/>
    <w:rsid w:val="00325D6D"/>
    <w:rsid w:val="00333FE9"/>
    <w:rsid w:val="00340D9C"/>
    <w:rsid w:val="003623FE"/>
    <w:rsid w:val="00370649"/>
    <w:rsid w:val="00374BC9"/>
    <w:rsid w:val="00375D1A"/>
    <w:rsid w:val="00381664"/>
    <w:rsid w:val="00382F88"/>
    <w:rsid w:val="00393FF9"/>
    <w:rsid w:val="003A4BCA"/>
    <w:rsid w:val="003A7CB7"/>
    <w:rsid w:val="003B119D"/>
    <w:rsid w:val="003D07C3"/>
    <w:rsid w:val="003D5A5E"/>
    <w:rsid w:val="003D7DA2"/>
    <w:rsid w:val="003D7E50"/>
    <w:rsid w:val="003E636A"/>
    <w:rsid w:val="003F6752"/>
    <w:rsid w:val="003F6B03"/>
    <w:rsid w:val="00400745"/>
    <w:rsid w:val="004075E3"/>
    <w:rsid w:val="0041408F"/>
    <w:rsid w:val="00415D80"/>
    <w:rsid w:val="0041603C"/>
    <w:rsid w:val="004222E0"/>
    <w:rsid w:val="00422989"/>
    <w:rsid w:val="00432DE0"/>
    <w:rsid w:val="004332A5"/>
    <w:rsid w:val="004366BF"/>
    <w:rsid w:val="00436F74"/>
    <w:rsid w:val="00441485"/>
    <w:rsid w:val="0045263E"/>
    <w:rsid w:val="004609AB"/>
    <w:rsid w:val="00473BCA"/>
    <w:rsid w:val="00475290"/>
    <w:rsid w:val="00477241"/>
    <w:rsid w:val="00481D24"/>
    <w:rsid w:val="00486C62"/>
    <w:rsid w:val="004903E4"/>
    <w:rsid w:val="004912FC"/>
    <w:rsid w:val="0049236C"/>
    <w:rsid w:val="004A0C68"/>
    <w:rsid w:val="004A3438"/>
    <w:rsid w:val="004A7F82"/>
    <w:rsid w:val="004B22DA"/>
    <w:rsid w:val="004B2F90"/>
    <w:rsid w:val="004B6CBA"/>
    <w:rsid w:val="004C585B"/>
    <w:rsid w:val="004E20E9"/>
    <w:rsid w:val="004E6884"/>
    <w:rsid w:val="004F79FB"/>
    <w:rsid w:val="00507C69"/>
    <w:rsid w:val="0051003D"/>
    <w:rsid w:val="0051006D"/>
    <w:rsid w:val="005102FA"/>
    <w:rsid w:val="0051243D"/>
    <w:rsid w:val="00522DC2"/>
    <w:rsid w:val="0052720E"/>
    <w:rsid w:val="00542D36"/>
    <w:rsid w:val="00546747"/>
    <w:rsid w:val="00561D42"/>
    <w:rsid w:val="00562C95"/>
    <w:rsid w:val="005701F9"/>
    <w:rsid w:val="0057286E"/>
    <w:rsid w:val="00583328"/>
    <w:rsid w:val="00585C3C"/>
    <w:rsid w:val="00587101"/>
    <w:rsid w:val="005928EB"/>
    <w:rsid w:val="005938DE"/>
    <w:rsid w:val="00595F61"/>
    <w:rsid w:val="005A7A4D"/>
    <w:rsid w:val="005A7D87"/>
    <w:rsid w:val="005B0A4A"/>
    <w:rsid w:val="005B10B0"/>
    <w:rsid w:val="005B2978"/>
    <w:rsid w:val="005B79AC"/>
    <w:rsid w:val="005C1FB5"/>
    <w:rsid w:val="005C21AB"/>
    <w:rsid w:val="005C42F1"/>
    <w:rsid w:val="005C5ADD"/>
    <w:rsid w:val="005D1332"/>
    <w:rsid w:val="005D3950"/>
    <w:rsid w:val="005D5587"/>
    <w:rsid w:val="005E2D35"/>
    <w:rsid w:val="005E4158"/>
    <w:rsid w:val="005F2B44"/>
    <w:rsid w:val="005F44C7"/>
    <w:rsid w:val="005F4D39"/>
    <w:rsid w:val="00603511"/>
    <w:rsid w:val="00605D3C"/>
    <w:rsid w:val="00606C04"/>
    <w:rsid w:val="00611FF8"/>
    <w:rsid w:val="0061263F"/>
    <w:rsid w:val="00612665"/>
    <w:rsid w:val="00612C3C"/>
    <w:rsid w:val="00613965"/>
    <w:rsid w:val="00614315"/>
    <w:rsid w:val="00615F73"/>
    <w:rsid w:val="00616AAB"/>
    <w:rsid w:val="006224BD"/>
    <w:rsid w:val="006229D4"/>
    <w:rsid w:val="00626498"/>
    <w:rsid w:val="00630B30"/>
    <w:rsid w:val="0063479B"/>
    <w:rsid w:val="00637686"/>
    <w:rsid w:val="00642028"/>
    <w:rsid w:val="00644BEC"/>
    <w:rsid w:val="00652373"/>
    <w:rsid w:val="0065575C"/>
    <w:rsid w:val="006625BC"/>
    <w:rsid w:val="00662C43"/>
    <w:rsid w:val="00674F0C"/>
    <w:rsid w:val="00686956"/>
    <w:rsid w:val="0068698D"/>
    <w:rsid w:val="006A1CB2"/>
    <w:rsid w:val="006A3B6B"/>
    <w:rsid w:val="006A67DE"/>
    <w:rsid w:val="006B5DE3"/>
    <w:rsid w:val="006C0FE2"/>
    <w:rsid w:val="006C103D"/>
    <w:rsid w:val="006C15CA"/>
    <w:rsid w:val="006C7BB5"/>
    <w:rsid w:val="006E3ABF"/>
    <w:rsid w:val="006E48D6"/>
    <w:rsid w:val="00707FE2"/>
    <w:rsid w:val="007160D4"/>
    <w:rsid w:val="00726157"/>
    <w:rsid w:val="00727528"/>
    <w:rsid w:val="007312AE"/>
    <w:rsid w:val="00740E0E"/>
    <w:rsid w:val="00741A80"/>
    <w:rsid w:val="00750A76"/>
    <w:rsid w:val="00751F68"/>
    <w:rsid w:val="007523D9"/>
    <w:rsid w:val="007608B8"/>
    <w:rsid w:val="00780267"/>
    <w:rsid w:val="007867DD"/>
    <w:rsid w:val="00787096"/>
    <w:rsid w:val="00787F36"/>
    <w:rsid w:val="00787F4C"/>
    <w:rsid w:val="00796657"/>
    <w:rsid w:val="007A3823"/>
    <w:rsid w:val="007A677E"/>
    <w:rsid w:val="007B09F4"/>
    <w:rsid w:val="007C3438"/>
    <w:rsid w:val="007C3FE8"/>
    <w:rsid w:val="007C7B5F"/>
    <w:rsid w:val="007D22AC"/>
    <w:rsid w:val="007D22F0"/>
    <w:rsid w:val="007D3F58"/>
    <w:rsid w:val="007D7E97"/>
    <w:rsid w:val="007E0395"/>
    <w:rsid w:val="007E1D68"/>
    <w:rsid w:val="007E3A49"/>
    <w:rsid w:val="007E3BB4"/>
    <w:rsid w:val="00806612"/>
    <w:rsid w:val="00811575"/>
    <w:rsid w:val="00816801"/>
    <w:rsid w:val="00841DC8"/>
    <w:rsid w:val="00842738"/>
    <w:rsid w:val="0084490E"/>
    <w:rsid w:val="00846C8C"/>
    <w:rsid w:val="00855DC2"/>
    <w:rsid w:val="0085796F"/>
    <w:rsid w:val="008629E8"/>
    <w:rsid w:val="00873AA9"/>
    <w:rsid w:val="00890D12"/>
    <w:rsid w:val="00891277"/>
    <w:rsid w:val="008933DB"/>
    <w:rsid w:val="008A2192"/>
    <w:rsid w:val="008A575B"/>
    <w:rsid w:val="008B07BE"/>
    <w:rsid w:val="008B1449"/>
    <w:rsid w:val="008B1546"/>
    <w:rsid w:val="008B768E"/>
    <w:rsid w:val="008B7A2A"/>
    <w:rsid w:val="008C23A9"/>
    <w:rsid w:val="008C62C3"/>
    <w:rsid w:val="008D390A"/>
    <w:rsid w:val="008E5C18"/>
    <w:rsid w:val="008F1140"/>
    <w:rsid w:val="008F501D"/>
    <w:rsid w:val="00911272"/>
    <w:rsid w:val="00924190"/>
    <w:rsid w:val="00935AFD"/>
    <w:rsid w:val="00937FC8"/>
    <w:rsid w:val="009427D5"/>
    <w:rsid w:val="00943226"/>
    <w:rsid w:val="00946D3F"/>
    <w:rsid w:val="009508EA"/>
    <w:rsid w:val="00950BF5"/>
    <w:rsid w:val="00950F02"/>
    <w:rsid w:val="00952795"/>
    <w:rsid w:val="00956C68"/>
    <w:rsid w:val="00964625"/>
    <w:rsid w:val="009646AB"/>
    <w:rsid w:val="00967C98"/>
    <w:rsid w:val="00973EA1"/>
    <w:rsid w:val="009742E7"/>
    <w:rsid w:val="00974C4C"/>
    <w:rsid w:val="0097578E"/>
    <w:rsid w:val="00977AD4"/>
    <w:rsid w:val="0098384C"/>
    <w:rsid w:val="00994668"/>
    <w:rsid w:val="00996A6C"/>
    <w:rsid w:val="00996D3E"/>
    <w:rsid w:val="009A0607"/>
    <w:rsid w:val="009A0C24"/>
    <w:rsid w:val="009A0C82"/>
    <w:rsid w:val="009A196F"/>
    <w:rsid w:val="009A1D38"/>
    <w:rsid w:val="009A3B96"/>
    <w:rsid w:val="009C2EA5"/>
    <w:rsid w:val="009E0B04"/>
    <w:rsid w:val="009E2CA3"/>
    <w:rsid w:val="009E7B28"/>
    <w:rsid w:val="009F0FD2"/>
    <w:rsid w:val="009F2D3D"/>
    <w:rsid w:val="00A034C2"/>
    <w:rsid w:val="00A15DD5"/>
    <w:rsid w:val="00A16F60"/>
    <w:rsid w:val="00A2020D"/>
    <w:rsid w:val="00A2274D"/>
    <w:rsid w:val="00A25A19"/>
    <w:rsid w:val="00A325EB"/>
    <w:rsid w:val="00A34AD9"/>
    <w:rsid w:val="00A40B09"/>
    <w:rsid w:val="00A46579"/>
    <w:rsid w:val="00A46B3A"/>
    <w:rsid w:val="00A50E16"/>
    <w:rsid w:val="00A529E5"/>
    <w:rsid w:val="00A52A2E"/>
    <w:rsid w:val="00A52C08"/>
    <w:rsid w:val="00A6083B"/>
    <w:rsid w:val="00A60B71"/>
    <w:rsid w:val="00A61BC9"/>
    <w:rsid w:val="00A631BA"/>
    <w:rsid w:val="00A671FF"/>
    <w:rsid w:val="00A75E99"/>
    <w:rsid w:val="00A837B2"/>
    <w:rsid w:val="00A84B12"/>
    <w:rsid w:val="00A84C56"/>
    <w:rsid w:val="00A9246F"/>
    <w:rsid w:val="00A9390D"/>
    <w:rsid w:val="00A93D53"/>
    <w:rsid w:val="00A946D0"/>
    <w:rsid w:val="00AA7164"/>
    <w:rsid w:val="00AB48E6"/>
    <w:rsid w:val="00AB7FB5"/>
    <w:rsid w:val="00AD00F9"/>
    <w:rsid w:val="00AD29C3"/>
    <w:rsid w:val="00AE59F2"/>
    <w:rsid w:val="00AE6A4C"/>
    <w:rsid w:val="00AF0D8F"/>
    <w:rsid w:val="00AF1B5F"/>
    <w:rsid w:val="00AF47EC"/>
    <w:rsid w:val="00AF62E8"/>
    <w:rsid w:val="00B04E42"/>
    <w:rsid w:val="00B10648"/>
    <w:rsid w:val="00B10B61"/>
    <w:rsid w:val="00B23372"/>
    <w:rsid w:val="00B23FE6"/>
    <w:rsid w:val="00B25137"/>
    <w:rsid w:val="00B32960"/>
    <w:rsid w:val="00B44B0A"/>
    <w:rsid w:val="00B470D4"/>
    <w:rsid w:val="00B60021"/>
    <w:rsid w:val="00B61A1E"/>
    <w:rsid w:val="00B61F0D"/>
    <w:rsid w:val="00B761D3"/>
    <w:rsid w:val="00B8331D"/>
    <w:rsid w:val="00B83800"/>
    <w:rsid w:val="00B85ACF"/>
    <w:rsid w:val="00BB709A"/>
    <w:rsid w:val="00BC2F4D"/>
    <w:rsid w:val="00BC5EB4"/>
    <w:rsid w:val="00BD5720"/>
    <w:rsid w:val="00BE2DC0"/>
    <w:rsid w:val="00BF280E"/>
    <w:rsid w:val="00BF3622"/>
    <w:rsid w:val="00C04AB1"/>
    <w:rsid w:val="00C21618"/>
    <w:rsid w:val="00C2183C"/>
    <w:rsid w:val="00C3106B"/>
    <w:rsid w:val="00C42860"/>
    <w:rsid w:val="00C44E03"/>
    <w:rsid w:val="00C6544A"/>
    <w:rsid w:val="00C67057"/>
    <w:rsid w:val="00C71FAC"/>
    <w:rsid w:val="00C800E2"/>
    <w:rsid w:val="00C809A6"/>
    <w:rsid w:val="00C81887"/>
    <w:rsid w:val="00C834C6"/>
    <w:rsid w:val="00C84EE5"/>
    <w:rsid w:val="00C93E2E"/>
    <w:rsid w:val="00CA47E7"/>
    <w:rsid w:val="00CB34AB"/>
    <w:rsid w:val="00CB371D"/>
    <w:rsid w:val="00CC6D59"/>
    <w:rsid w:val="00CC6D69"/>
    <w:rsid w:val="00CD2CE3"/>
    <w:rsid w:val="00D05847"/>
    <w:rsid w:val="00D07597"/>
    <w:rsid w:val="00D1642D"/>
    <w:rsid w:val="00D176A5"/>
    <w:rsid w:val="00D26780"/>
    <w:rsid w:val="00D2704A"/>
    <w:rsid w:val="00D3137B"/>
    <w:rsid w:val="00D31461"/>
    <w:rsid w:val="00D322E7"/>
    <w:rsid w:val="00D44738"/>
    <w:rsid w:val="00D50E6D"/>
    <w:rsid w:val="00D53B25"/>
    <w:rsid w:val="00D5737D"/>
    <w:rsid w:val="00D61378"/>
    <w:rsid w:val="00D6160C"/>
    <w:rsid w:val="00D61A46"/>
    <w:rsid w:val="00D67454"/>
    <w:rsid w:val="00D679D4"/>
    <w:rsid w:val="00D710DE"/>
    <w:rsid w:val="00D75F8B"/>
    <w:rsid w:val="00D83E7D"/>
    <w:rsid w:val="00D92C02"/>
    <w:rsid w:val="00D9400B"/>
    <w:rsid w:val="00DA0A0B"/>
    <w:rsid w:val="00DA2831"/>
    <w:rsid w:val="00DA6DC4"/>
    <w:rsid w:val="00DB0500"/>
    <w:rsid w:val="00DB1C67"/>
    <w:rsid w:val="00DB4294"/>
    <w:rsid w:val="00DB4E0F"/>
    <w:rsid w:val="00DC020F"/>
    <w:rsid w:val="00DC7C25"/>
    <w:rsid w:val="00DD180C"/>
    <w:rsid w:val="00DD20A5"/>
    <w:rsid w:val="00DD5395"/>
    <w:rsid w:val="00DD73C0"/>
    <w:rsid w:val="00DE1794"/>
    <w:rsid w:val="00DE265B"/>
    <w:rsid w:val="00DF0C77"/>
    <w:rsid w:val="00E02BBF"/>
    <w:rsid w:val="00E03F0F"/>
    <w:rsid w:val="00E10E8F"/>
    <w:rsid w:val="00E159FB"/>
    <w:rsid w:val="00E16331"/>
    <w:rsid w:val="00E27368"/>
    <w:rsid w:val="00E31D46"/>
    <w:rsid w:val="00E333A5"/>
    <w:rsid w:val="00E42684"/>
    <w:rsid w:val="00E45296"/>
    <w:rsid w:val="00E47A44"/>
    <w:rsid w:val="00E51DD2"/>
    <w:rsid w:val="00E54BBA"/>
    <w:rsid w:val="00E60CAE"/>
    <w:rsid w:val="00E6305C"/>
    <w:rsid w:val="00E7396B"/>
    <w:rsid w:val="00E777EF"/>
    <w:rsid w:val="00E858A3"/>
    <w:rsid w:val="00E86257"/>
    <w:rsid w:val="00E86E4F"/>
    <w:rsid w:val="00E91046"/>
    <w:rsid w:val="00EA7AA0"/>
    <w:rsid w:val="00EB51CD"/>
    <w:rsid w:val="00EC1D33"/>
    <w:rsid w:val="00EC2AD5"/>
    <w:rsid w:val="00EC6689"/>
    <w:rsid w:val="00EC6A21"/>
    <w:rsid w:val="00ED063B"/>
    <w:rsid w:val="00ED35C5"/>
    <w:rsid w:val="00EE1EF2"/>
    <w:rsid w:val="00EF04E4"/>
    <w:rsid w:val="00EF1581"/>
    <w:rsid w:val="00EF2601"/>
    <w:rsid w:val="00EF372D"/>
    <w:rsid w:val="00F01441"/>
    <w:rsid w:val="00F04AA9"/>
    <w:rsid w:val="00F06239"/>
    <w:rsid w:val="00F21239"/>
    <w:rsid w:val="00F2247F"/>
    <w:rsid w:val="00F2366D"/>
    <w:rsid w:val="00F36A1D"/>
    <w:rsid w:val="00F44407"/>
    <w:rsid w:val="00F45794"/>
    <w:rsid w:val="00F50334"/>
    <w:rsid w:val="00F5542E"/>
    <w:rsid w:val="00F579CC"/>
    <w:rsid w:val="00F6062F"/>
    <w:rsid w:val="00F646CF"/>
    <w:rsid w:val="00F65E88"/>
    <w:rsid w:val="00F833ED"/>
    <w:rsid w:val="00F90160"/>
    <w:rsid w:val="00F97473"/>
    <w:rsid w:val="00FA0EC9"/>
    <w:rsid w:val="00FA266F"/>
    <w:rsid w:val="00FA7F09"/>
    <w:rsid w:val="00FB0E20"/>
    <w:rsid w:val="00FB161A"/>
    <w:rsid w:val="00FB18AD"/>
    <w:rsid w:val="00FB4C37"/>
    <w:rsid w:val="00FC156D"/>
    <w:rsid w:val="00FD1259"/>
    <w:rsid w:val="00FD18D0"/>
    <w:rsid w:val="00FD69F7"/>
    <w:rsid w:val="00FD6DB8"/>
    <w:rsid w:val="00FE0C7A"/>
    <w:rsid w:val="00FE34F7"/>
    <w:rsid w:val="00F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B8F72"/>
  <w15:chartTrackingRefBased/>
  <w15:docId w15:val="{D01839C9-E80E-044F-BA76-C1EE6CC8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24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2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1-05-14T16:12:00Z</dcterms:created>
  <dcterms:modified xsi:type="dcterms:W3CDTF">2021-05-14T16:12:00Z</dcterms:modified>
</cp:coreProperties>
</file>